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07D" w:rsidRPr="000F771C" w:rsidRDefault="001D5447" w:rsidP="000F771C">
      <w:pPr>
        <w:spacing w:line="360" w:lineRule="auto"/>
        <w:ind w:leftChars="-67" w:left="-141" w:firstLine="1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BD01C6">
        <w:rPr>
          <w:rFonts w:ascii="Times New Roman" w:hAnsi="Times New Roman" w:cs="Times New Roman"/>
          <w:b/>
          <w:sz w:val="24"/>
          <w:szCs w:val="24"/>
        </w:rPr>
        <w:t>S1</w:t>
      </w:r>
      <w:r w:rsidR="00696FEE" w:rsidRPr="00BD01C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A707D" w:rsidRPr="00BD01C6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="00BA707D" w:rsidRPr="00BD01C6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BA707D" w:rsidRPr="00BD01C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1150E" w:rsidRPr="001D5447">
        <w:rPr>
          <w:rFonts w:ascii="Times New Roman" w:hAnsi="Times New Roman" w:cs="Times New Roman"/>
          <w:b/>
          <w:sz w:val="24"/>
          <w:szCs w:val="24"/>
        </w:rPr>
        <w:t xml:space="preserve">The relative abundance of gut bacteria at the phylum level in the </w:t>
      </w:r>
      <w:r w:rsidR="0071150E" w:rsidRPr="001D5447">
        <w:rPr>
          <w:rFonts w:ascii="Times New Roman" w:hAnsi="Times New Roman" w:cs="Times New Roman"/>
          <w:b/>
          <w:i/>
          <w:iCs/>
          <w:sz w:val="24"/>
          <w:szCs w:val="24"/>
        </w:rPr>
        <w:t>Henosepilachna vigintioctopunctata</w:t>
      </w:r>
      <w:r w:rsidR="00BA707D" w:rsidRPr="001D544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59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9"/>
        <w:gridCol w:w="1518"/>
        <w:gridCol w:w="1709"/>
        <w:gridCol w:w="1080"/>
      </w:tblGrid>
      <w:tr w:rsidR="00BA707D" w:rsidRPr="00F71B32" w:rsidTr="00677387">
        <w:trPr>
          <w:trHeight w:val="285"/>
        </w:trPr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ylum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K group</w:t>
            </w:r>
            <w:r w:rsidR="009E192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928" w:rsidRDefault="00BA707D" w:rsidP="006773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Z group</w:t>
            </w:r>
            <w:r w:rsidR="009E192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  <w:p w:rsidR="00BA707D" w:rsidRPr="00F71B32" w:rsidRDefault="009E1928" w:rsidP="0067738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</w:tr>
      <w:tr w:rsidR="00BA707D" w:rsidRPr="00F71B32" w:rsidTr="00677387">
        <w:trPr>
          <w:trHeight w:val="285"/>
        </w:trPr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.74±2.48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.63±2.5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 w:rsidR="00BA707D" w:rsidRPr="00F71B32" w:rsidTr="00677387">
        <w:trPr>
          <w:trHeight w:val="285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71±1.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93±2.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</w:tr>
      <w:tr w:rsidR="00BA707D" w:rsidRPr="00F71B32" w:rsidTr="00677387">
        <w:trPr>
          <w:trHeight w:val="285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3±0.7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7±0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 </w:t>
            </w:r>
          </w:p>
        </w:tc>
      </w:tr>
      <w:tr w:rsidR="00BA707D" w:rsidRPr="00F71B32" w:rsidTr="00677387">
        <w:trPr>
          <w:trHeight w:val="285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±0.03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±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2 </w:t>
            </w:r>
          </w:p>
        </w:tc>
      </w:tr>
      <w:tr w:rsidR="00BA707D" w:rsidRPr="00F71B32" w:rsidTr="00677387">
        <w:trPr>
          <w:trHeight w:val="285"/>
        </w:trPr>
        <w:tc>
          <w:tcPr>
            <w:tcW w:w="1601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±0.0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±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707D" w:rsidRPr="00F71B32" w:rsidRDefault="00BA707D" w:rsidP="00677387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71B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4 </w:t>
            </w:r>
          </w:p>
        </w:tc>
      </w:tr>
    </w:tbl>
    <w:p w:rsidR="00BA707D" w:rsidRPr="00F71B32" w:rsidRDefault="00BA707D" w:rsidP="00BA707D">
      <w:pPr>
        <w:rPr>
          <w:rFonts w:ascii="Times New Roman" w:hAnsi="Times New Roman" w:cs="Times New Roman"/>
          <w:sz w:val="24"/>
          <w:szCs w:val="24"/>
        </w:rPr>
      </w:pPr>
    </w:p>
    <w:p w:rsidR="00BA707D" w:rsidRPr="00F71B32" w:rsidRDefault="00BA707D" w:rsidP="00BA707D">
      <w:pPr>
        <w:rPr>
          <w:rFonts w:ascii="Times New Roman" w:hAnsi="Times New Roman" w:cs="Times New Roman"/>
          <w:sz w:val="24"/>
          <w:szCs w:val="24"/>
        </w:rPr>
      </w:pPr>
    </w:p>
    <w:p w:rsidR="00BA707D" w:rsidRPr="00F71B32" w:rsidRDefault="00BA707D" w:rsidP="00BA707D">
      <w:pPr>
        <w:rPr>
          <w:rFonts w:ascii="Times New Roman" w:hAnsi="Times New Roman" w:cs="Times New Roman"/>
          <w:sz w:val="24"/>
          <w:szCs w:val="24"/>
        </w:rPr>
      </w:pPr>
    </w:p>
    <w:p w:rsidR="00BA707D" w:rsidRPr="00F71B32" w:rsidRDefault="00BA707D" w:rsidP="00BA707D">
      <w:pPr>
        <w:rPr>
          <w:rFonts w:ascii="Times New Roman" w:hAnsi="Times New Roman" w:cs="Times New Roman"/>
          <w:sz w:val="24"/>
          <w:szCs w:val="24"/>
        </w:rPr>
      </w:pPr>
    </w:p>
    <w:p w:rsidR="00BA707D" w:rsidRPr="00F71B32" w:rsidRDefault="00BA707D" w:rsidP="00BA707D">
      <w:pPr>
        <w:rPr>
          <w:rFonts w:ascii="Times New Roman" w:hAnsi="Times New Roman" w:cs="Times New Roman"/>
          <w:sz w:val="24"/>
          <w:szCs w:val="24"/>
        </w:rPr>
      </w:pPr>
    </w:p>
    <w:p w:rsidR="00BA707D" w:rsidRPr="00F71B32" w:rsidRDefault="00BA707D" w:rsidP="00BA707D">
      <w:pPr>
        <w:rPr>
          <w:rFonts w:ascii="Times New Roman" w:hAnsi="Times New Roman" w:cs="Times New Roman"/>
          <w:sz w:val="24"/>
          <w:szCs w:val="24"/>
        </w:rPr>
      </w:pPr>
    </w:p>
    <w:p w:rsidR="00BA707D" w:rsidRPr="00F71B32" w:rsidRDefault="00BA707D" w:rsidP="00BA707D">
      <w:pPr>
        <w:rPr>
          <w:rFonts w:ascii="Times New Roman" w:hAnsi="Times New Roman" w:cs="Times New Roman"/>
          <w:sz w:val="24"/>
          <w:szCs w:val="24"/>
        </w:rPr>
      </w:pPr>
    </w:p>
    <w:p w:rsidR="00BA707D" w:rsidRPr="00F71B32" w:rsidRDefault="00BA707D" w:rsidP="00BA70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A707D" w:rsidRPr="00F71B32" w:rsidSect="00E00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168C" w:rsidRDefault="003C168C" w:rsidP="00BA707D">
      <w:r>
        <w:separator/>
      </w:r>
    </w:p>
  </w:endnote>
  <w:endnote w:type="continuationSeparator" w:id="0">
    <w:p w:rsidR="003C168C" w:rsidRDefault="003C168C" w:rsidP="00BA7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WenQuanYiZenHei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168C" w:rsidRDefault="003C168C" w:rsidP="00BA707D">
      <w:r>
        <w:separator/>
      </w:r>
    </w:p>
  </w:footnote>
  <w:footnote w:type="continuationSeparator" w:id="0">
    <w:p w:rsidR="003C168C" w:rsidRDefault="003C168C" w:rsidP="00BA70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539DF"/>
    <w:multiLevelType w:val="hybridMultilevel"/>
    <w:tmpl w:val="5CD4B3CE"/>
    <w:lvl w:ilvl="0" w:tplc="B65EB6D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4E0"/>
    <w:rsid w:val="00067D2B"/>
    <w:rsid w:val="000F771C"/>
    <w:rsid w:val="001D5447"/>
    <w:rsid w:val="002574F3"/>
    <w:rsid w:val="0030513A"/>
    <w:rsid w:val="00376F1F"/>
    <w:rsid w:val="003C168C"/>
    <w:rsid w:val="004124E0"/>
    <w:rsid w:val="004E2247"/>
    <w:rsid w:val="00677387"/>
    <w:rsid w:val="00696FEE"/>
    <w:rsid w:val="007019CB"/>
    <w:rsid w:val="0071150E"/>
    <w:rsid w:val="009E1928"/>
    <w:rsid w:val="00B86F87"/>
    <w:rsid w:val="00BA707D"/>
    <w:rsid w:val="00BD01C6"/>
    <w:rsid w:val="00E00357"/>
    <w:rsid w:val="00E87BC9"/>
    <w:rsid w:val="00FC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0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7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70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7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707D"/>
    <w:rPr>
      <w:sz w:val="18"/>
      <w:szCs w:val="18"/>
    </w:rPr>
  </w:style>
  <w:style w:type="table" w:styleId="a5">
    <w:name w:val="Table Grid"/>
    <w:basedOn w:val="a1"/>
    <w:uiPriority w:val="39"/>
    <w:rsid w:val="00BA70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A707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6">
    <w:name w:val="List Paragraph"/>
    <w:basedOn w:val="a"/>
    <w:uiPriority w:val="34"/>
    <w:qFormat/>
    <w:rsid w:val="00BA707D"/>
    <w:pPr>
      <w:ind w:firstLineChars="200" w:firstLine="420"/>
    </w:pPr>
  </w:style>
  <w:style w:type="character" w:customStyle="1" w:styleId="fontstyle11">
    <w:name w:val="fontstyle11"/>
    <w:basedOn w:val="a0"/>
    <w:rsid w:val="00BA707D"/>
    <w:rPr>
      <w:rFonts w:ascii="WenQuanYiZenHei" w:hAnsi="WenQuanYiZenHei" w:hint="default"/>
      <w:b w:val="0"/>
      <w:bCs w:val="0"/>
      <w:i w:val="0"/>
      <w:iCs w:val="0"/>
      <w:color w:val="555555"/>
      <w:sz w:val="18"/>
      <w:szCs w:val="18"/>
    </w:rPr>
  </w:style>
  <w:style w:type="character" w:styleId="a7">
    <w:name w:val="Hyperlink"/>
    <w:basedOn w:val="a0"/>
    <w:uiPriority w:val="99"/>
    <w:unhideWhenUsed/>
    <w:rsid w:val="00BA707D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BA707D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BA707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0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7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70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7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707D"/>
    <w:rPr>
      <w:sz w:val="18"/>
      <w:szCs w:val="18"/>
    </w:rPr>
  </w:style>
  <w:style w:type="table" w:styleId="a5">
    <w:name w:val="Table Grid"/>
    <w:basedOn w:val="a1"/>
    <w:uiPriority w:val="39"/>
    <w:rsid w:val="00BA70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A707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6">
    <w:name w:val="List Paragraph"/>
    <w:basedOn w:val="a"/>
    <w:uiPriority w:val="34"/>
    <w:qFormat/>
    <w:rsid w:val="00BA707D"/>
    <w:pPr>
      <w:ind w:firstLineChars="200" w:firstLine="420"/>
    </w:pPr>
  </w:style>
  <w:style w:type="character" w:customStyle="1" w:styleId="fontstyle11">
    <w:name w:val="fontstyle11"/>
    <w:basedOn w:val="a0"/>
    <w:rsid w:val="00BA707D"/>
    <w:rPr>
      <w:rFonts w:ascii="WenQuanYiZenHei" w:hAnsi="WenQuanYiZenHei" w:hint="default"/>
      <w:b w:val="0"/>
      <w:bCs w:val="0"/>
      <w:i w:val="0"/>
      <w:iCs w:val="0"/>
      <w:color w:val="555555"/>
      <w:sz w:val="18"/>
      <w:szCs w:val="18"/>
    </w:rPr>
  </w:style>
  <w:style w:type="character" w:styleId="a7">
    <w:name w:val="Hyperlink"/>
    <w:basedOn w:val="a0"/>
    <w:uiPriority w:val="99"/>
    <w:unhideWhenUsed/>
    <w:rsid w:val="00BA707D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BA707D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BA70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3</Words>
  <Characters>303</Characters>
  <Application>Microsoft Office Word</Application>
  <DocSecurity>0</DocSecurity>
  <Lines>2</Lines>
  <Paragraphs>1</Paragraphs>
  <ScaleCrop>false</ScaleCrop>
  <Company>Microsoft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慧鹏</dc:creator>
  <cp:keywords/>
  <dc:description/>
  <cp:lastModifiedBy>潘慧鹏</cp:lastModifiedBy>
  <cp:revision>16</cp:revision>
  <dcterms:created xsi:type="dcterms:W3CDTF">2019-03-21T02:14:00Z</dcterms:created>
  <dcterms:modified xsi:type="dcterms:W3CDTF">2019-10-11T01:15:00Z</dcterms:modified>
</cp:coreProperties>
</file>